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  <w:r w:rsidRPr="00FB435A">
        <w:rPr>
          <w:rFonts w:ascii="Arial" w:hAnsi="Arial" w:cs="Arial"/>
          <w:b/>
        </w:rPr>
        <w:t>S1 Table. Yeast strains and their relevant features.</w:t>
      </w:r>
      <w:r>
        <w:rPr>
          <w:rFonts w:ascii="Arial" w:hAnsi="Arial" w:cs="Arial"/>
        </w:rPr>
        <w:t xml:space="preserve"> The genotypes of the yeast strains used in the present study along with the figures/table depicting the experimental results obtained with them are listed.</w:t>
      </w: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188"/>
        <w:gridCol w:w="6480"/>
        <w:gridCol w:w="1800"/>
      </w:tblGrid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Strains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Genotype or salient features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Relevant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Figures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/Tables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1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  leu2-3,11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2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::siz2Δ::HIS3  leu2-3,112 ::siz1Δ::LEU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3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  leu2-3,11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4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::siz2Δ::HIS3  leu2-3,112 ::siz1Δ::LEU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719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5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  leu2-3,11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6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::siz2Δ::HIS3  leu2-3,112 ::siz1Δ::LEU2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7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  ura3-1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8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::mus81Δ::TRP1  ura3-1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09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  ura3-1  yen1Δ::NatMX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0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::mus81Δ::TRP1  ura3-1  yen1Δ::NatMX 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1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  ura3-1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2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::mus81Δ::TRP1  ura3-1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3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  ura3-1  yen1Δ::NatMX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4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::mus81Δ::TRP1  ura3-1  yen1Δ::NatMX 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5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  ura3-1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350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6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::mus81Δ::TRP1  ura3-1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lastRenderedPageBreak/>
              <w:t>MJY5117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  ura3-1  yen1Δ::NatMX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8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 his3-11  leu2-3,112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H305L)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::LEU2  trp1::mus81Δ::TRP1  ura3-1  yen1Δ::NatMX   FRT::KanMX6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19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::slx5Δ::HIS3  leu2-3,11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4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0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  leu2-3,112  trp1  ura3-1::slx8Δ::URA3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4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1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::slx5Δ::HIS3  leu2-3,112  trp1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4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2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</w:t>
            </w: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-SUM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his3-11  leu2-3,112  trp1  ura3-1::slx8Δ::URA3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4;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3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  leu2-3,11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5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4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::siz2Δ::HIS3  leu2-3,112::siz1Δ::LEU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5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5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::slx5Δ::HIS3  leu2-3,11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5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6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::his3-11  leu2-3,11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ura3-1::slx8Δ::URA3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5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7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  leu2-3,11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 :: pCM422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8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::siz2Δ::HIS3  leu2-3,112::siz1Δ::LEU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 :: pCM422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29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  leu2-3,11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 :: pCM422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30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ade2-1 his3-11::siz2Δ::HIS3  leu2-3,112::siz1Δ::LEU2  trp1:: 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 :: pCM422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31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ade2-1 his3-11  leu2-3,112  trp1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 :: pCM422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  <w:tr w:rsidR="009B164F" w:rsidRPr="009B164F" w:rsidTr="00CE7577">
        <w:trPr>
          <w:trHeight w:val="576"/>
        </w:trPr>
        <w:tc>
          <w:tcPr>
            <w:tcW w:w="118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MJY5132</w:t>
            </w:r>
          </w:p>
        </w:tc>
        <w:tc>
          <w:tcPr>
            <w:tcW w:w="6480" w:type="dxa"/>
            <w:vAlign w:val="center"/>
          </w:tcPr>
          <w:p w:rsidR="009B164F" w:rsidRPr="009B164F" w:rsidRDefault="009B164F" w:rsidP="009B164F">
            <w:pPr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MAT</w:t>
            </w:r>
            <w:r w:rsidRPr="009B164F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a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ade2-1 his3-11::siz2Δ::HIS3  leu2-3,112::siz1Δ::LEU2  trp1:: ura3-1 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[Cir</w:t>
            </w:r>
            <w:r w:rsidRPr="009B164F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9B164F">
              <w:rPr>
                <w:rFonts w:ascii="Arial" w:eastAsiaTheme="minorEastAsia" w:hAnsi="Arial" w:cs="Arial"/>
                <w:lang w:eastAsia="zh-TW"/>
              </w:rPr>
              <w:t>] :: pCM422</w:t>
            </w:r>
          </w:p>
        </w:tc>
        <w:tc>
          <w:tcPr>
            <w:tcW w:w="1800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</w:tbl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  <w:bookmarkStart w:id="0" w:name="_GoBack"/>
      <w:bookmarkEnd w:id="0"/>
    </w:p>
    <w:sectPr w:rsidR="0033733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5D0" w:rsidRDefault="002155D0">
      <w:pPr>
        <w:spacing w:after="0" w:line="240" w:lineRule="auto"/>
      </w:pPr>
      <w:r>
        <w:separator/>
      </w:r>
    </w:p>
  </w:endnote>
  <w:endnote w:type="continuationSeparator" w:id="0">
    <w:p w:rsidR="002155D0" w:rsidRDefault="00215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3316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1EE5" w:rsidRDefault="00881E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61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1E40" w:rsidRDefault="002155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5D0" w:rsidRDefault="002155D0">
      <w:pPr>
        <w:spacing w:after="0" w:line="240" w:lineRule="auto"/>
      </w:pPr>
      <w:r>
        <w:separator/>
      </w:r>
    </w:p>
  </w:footnote>
  <w:footnote w:type="continuationSeparator" w:id="0">
    <w:p w:rsidR="002155D0" w:rsidRDefault="00215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B2C"/>
    <w:rsid w:val="00197A15"/>
    <w:rsid w:val="002155D0"/>
    <w:rsid w:val="0024399B"/>
    <w:rsid w:val="002664D3"/>
    <w:rsid w:val="002C69D8"/>
    <w:rsid w:val="00314676"/>
    <w:rsid w:val="00314C1C"/>
    <w:rsid w:val="00326397"/>
    <w:rsid w:val="00330C9B"/>
    <w:rsid w:val="00337337"/>
    <w:rsid w:val="003A4032"/>
    <w:rsid w:val="003A4DE2"/>
    <w:rsid w:val="003A4E3F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611B1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81EE5"/>
    <w:rsid w:val="00891D43"/>
    <w:rsid w:val="008D44A2"/>
    <w:rsid w:val="00903F7C"/>
    <w:rsid w:val="009359B5"/>
    <w:rsid w:val="009B164F"/>
    <w:rsid w:val="009D6FFC"/>
    <w:rsid w:val="009F137F"/>
    <w:rsid w:val="00A3367B"/>
    <w:rsid w:val="00A50220"/>
    <w:rsid w:val="00A55CA9"/>
    <w:rsid w:val="00A81C94"/>
    <w:rsid w:val="00AC0D79"/>
    <w:rsid w:val="00AC7A1B"/>
    <w:rsid w:val="00B03A74"/>
    <w:rsid w:val="00B20138"/>
    <w:rsid w:val="00BC6E2D"/>
    <w:rsid w:val="00C064A5"/>
    <w:rsid w:val="00C238B3"/>
    <w:rsid w:val="00C40AB9"/>
    <w:rsid w:val="00CB56B5"/>
    <w:rsid w:val="00CE5F48"/>
    <w:rsid w:val="00D04DBA"/>
    <w:rsid w:val="00D12641"/>
    <w:rsid w:val="00DC6109"/>
    <w:rsid w:val="00E82A2E"/>
    <w:rsid w:val="00EA6742"/>
    <w:rsid w:val="00ED6EB4"/>
    <w:rsid w:val="00EF688A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39973-1DAF-4110-A05B-1FD5A30AF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2</cp:revision>
  <cp:lastPrinted>2018-09-05T15:45:00Z</cp:lastPrinted>
  <dcterms:created xsi:type="dcterms:W3CDTF">2019-05-07T16:32:00Z</dcterms:created>
  <dcterms:modified xsi:type="dcterms:W3CDTF">2019-05-07T16:32:00Z</dcterms:modified>
</cp:coreProperties>
</file>